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Table </w:t>
      </w:r>
      <w:r>
        <w:rPr>
          <w:b/>
        </w:rPr>
        <w:t>2</w:t>
      </w:r>
      <w:r>
        <w:rPr>
          <w:b/>
        </w:rPr>
        <w:t xml:space="preserve">. </w:t>
      </w:r>
      <w:r>
        <w:rPr>
          <w:b/>
          <w:i/>
        </w:rPr>
        <w:t>c-Cbl</w:t>
      </w:r>
      <w:r>
        <w:rPr>
          <w:b/>
        </w:rPr>
        <w:t xml:space="preserve"> PCR</w:t>
      </w:r>
      <w:r>
        <w:rPr>
          <w:b/>
        </w:rPr>
        <w:t xml:space="preserve"> </w:t>
      </w:r>
      <w:r>
        <w:rPr>
          <w:b/>
        </w:rPr>
        <w:t>amplification primers</w:t>
      </w:r>
      <w:r>
        <w:rPr>
          <w:b/>
        </w:rPr>
        <w:t>.</w:t>
      </w:r>
    </w:p>
    <w:tbl>
      <w:tblPr>
        <w:tblW w:w="9108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580"/>
        <w:gridCol w:w="2340"/>
      </w:tblGrid>
      <w:tr>
        <w:trPr>
          <w:trHeight w:val="228" w:hRule="atLeast"/>
        </w:trPr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on</w:t>
            </w:r>
          </w:p>
        </w:tc>
        <w:tc>
          <w:tcPr>
            <w:tcW w:w="5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1080" w:hanging="0"/>
              <w:rPr/>
            </w:pPr>
            <w:r>
              <w:rPr>
                <w:b/>
              </w:rPr>
              <w:t>Primers (5’</w:t>
            </w:r>
            <w:r>
              <w:rPr>
                <w:rFonts w:eastAsia="Wingdings" w:cs="Wingdings" w:ascii="Wingdings" w:hAnsi="Wingdings"/>
                <w:b/>
              </w:rPr>
              <w:t></w:t>
            </w:r>
            <w:r>
              <w:rPr>
                <w:b/>
              </w:rPr>
              <w:t>3’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plicon (bp)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5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TAAAATGGTTGCCTGTGGGCAAT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TGTGTTACCCATTCAGGCAGTC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47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CATCTTGTATGGTGAATTTGGTG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GACTCCGTCTCAAAAAGAAACC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49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GCTTAATGTGGCTCTCCTTC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GTGAGGAGAAGAAAGCAGTTG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48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CTCTGAGTTGGTTGTACATCTGA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CAGAACCTTGGCTATTGCGAA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29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GTCTGTATCTTGCCTTGCCTT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CCTAAGTTCCCAGACTCTAACAGAT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24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7 </w:t>
            </w:r>
            <w:r>
              <w:rPr/>
              <w:t>and</w:t>
            </w:r>
            <w:r>
              <w:rPr/>
              <w:t xml:space="preserve"> 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CTTACACCACGTTGCCCTTTTA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CCTTGTATCAGTAAAGGCTATATAATAC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sz w:val="23"/>
              </w:rPr>
            </w:pPr>
            <w:r>
              <w:rPr>
                <w:sz w:val="23"/>
              </w:rPr>
              <w:t>73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CGGTATTATATAGCCTTTACTGATACAAG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CCAGTCTCCTAAACTGCCATC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38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0 </w:t>
            </w:r>
            <w:r>
              <w:rPr/>
              <w:t>and</w:t>
            </w:r>
            <w:r>
              <w:rPr/>
              <w:t xml:space="preserve"> 1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CCTAGGTCTGGCCCATTTGTA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CTGGCCCACACATATTTCTTAACA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77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CAGAGGCTCAGCTGTGGTAA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CAGAGCAATGAAACAGATGGCA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42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3 </w:t>
            </w:r>
            <w:r>
              <w:rPr/>
              <w:t>and</w:t>
            </w:r>
            <w:r>
              <w:rPr/>
              <w:t xml:space="preserve"> 1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GCTCTGTTCAATTTGAGTTATGTCT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GCTTAGATCAAGCTATCTCAATTGC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75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GTTTGGCCCACAGTAGACAAT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CTTGGGACTTTCCTCCCATTTAG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467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5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F: CTTGTGACTGAAGAGCACATGTA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3"/>
              </w:rPr>
              <w:t>R:  CTAGGTGCCACTTGAGTAATAACTC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3"/>
              </w:rPr>
            </w:pPr>
            <w:r>
              <w:rPr>
                <w:sz w:val="23"/>
              </w:rPr>
              <w:t>48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新細明體;新細明體" w:cs="Lucida Grande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3:46:00Z</dcterms:created>
  <dc:creator>Suvobroto Nandi</dc:creator>
  <dc:description/>
  <cp:keywords/>
  <dc:language>en-US</dc:language>
  <cp:lastModifiedBy>Suvobroto Nandi</cp:lastModifiedBy>
  <dcterms:modified xsi:type="dcterms:W3CDTF">2010-01-13T23:46:00Z</dcterms:modified>
  <cp:revision>2</cp:revision>
  <dc:subject/>
  <dc:title/>
</cp:coreProperties>
</file>